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elf Medication Questionnaire</w:t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213"/>
      </w:tblGrid>
      <w:tr>
        <w:trPr>
          <w:trHeight w:val="45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1</w:t>
            </w:r>
          </w:p>
        </w:tc>
        <w:tc>
          <w:tcPr>
            <w:tcW w:w="9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A1 What is your gestational age now?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 13 weeks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3 ~ &lt; 26 weeks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6 ~ &lt; 36 weeks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6 weeks or mor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A2 How many times you have visited Antenatal Care Services during your current pregnancy?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………………</w:t>
            </w:r>
            <w:r>
              <w:rPr>
                <w:rFonts w:cs="Times New Roman" w:ascii="Times New Roman" w:hAnsi="Times New Roman"/>
              </w:rPr>
              <w:t>..(Number of times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Don’t know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A3 In general, how would you rate your health today?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ery good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ood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oderat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a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ery ba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 During your current pregnancy, did you ever use at least one over-the-counter (OTC) medication/drug 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Note : 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Over-the-counter</w:t>
            </w:r>
            <w:r>
              <w:rPr>
                <w:rFonts w:cs="Times New Roman" w:ascii="Times New Roman" w:hAnsi="Times New Roman"/>
                <w:shd w:fill="FFFFFF" w:val="clear"/>
              </w:rPr>
              <w:t> (</w:t>
            </w: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OTC</w:t>
            </w:r>
            <w:r>
              <w:rPr>
                <w:rFonts w:cs="Times New Roman" w:ascii="Times New Roman" w:hAnsi="Times New Roman"/>
                <w:shd w:fill="FFFFFF" w:val="clear"/>
              </w:rPr>
              <w:t>) 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>drugs</w:t>
            </w:r>
            <w:r>
              <w:rPr>
                <w:rFonts w:cs="Times New Roman" w:ascii="Times New Roman" w:hAnsi="Times New Roman"/>
                <w:shd w:fill="FFFFFF" w:val="clear"/>
              </w:rPr>
              <w:t> are 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>medicines</w:t>
            </w:r>
            <w:r>
              <w:rPr>
                <w:rFonts w:cs="Times New Roman" w:ascii="Times New Roman" w:hAnsi="Times New Roman"/>
                <w:shd w:fill="FFFFFF" w:val="clear"/>
              </w:rPr>
              <w:t> sold directly to a consumer without a prescription from a healthcare professional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cs="Times New Roman" w:ascii="Times New Roman" w:hAnsi="Times New Roman"/>
                <w:b/>
                <w:i/>
              </w:rPr>
              <w:t>(If no skip to A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A5</w:t>
            </w:r>
            <w:r>
              <w:rPr>
                <w:rFonts w:cs="Times New Roman" w:ascii="Times New Roman" w:hAnsi="Times New Roman"/>
                <w:b/>
              </w:rPr>
              <w:t xml:space="preserve"> If yes to A4</w:t>
            </w:r>
            <w:r>
              <w:rPr>
                <w:rFonts w:cs="Times New Roman" w:ascii="Times New Roman" w:hAnsi="Times New Roman"/>
              </w:rPr>
              <w:t>, specify the name of the OTC drug that you are using during pregnancy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You can have multiple answers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                   </w:t>
            </w:r>
            <w:r>
              <w:rPr>
                <w:rFonts w:cs="Times New Roman" w:ascii="Times New Roman" w:hAnsi="Times New Roman"/>
              </w:rPr>
              <w:t>YES                       NO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405380</wp:posOffset>
                      </wp:positionH>
                      <wp:positionV relativeFrom="paragraph">
                        <wp:posOffset>7620</wp:posOffset>
                      </wp:positionV>
                      <wp:extent cx="212725" cy="127635"/>
                      <wp:effectExtent l="5715" t="5715" r="4445" b="444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12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9.4pt;margin-top:0.6pt;width:16.7pt;height:10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408045</wp:posOffset>
                      </wp:positionH>
                      <wp:positionV relativeFrom="paragraph">
                        <wp:posOffset>7620</wp:posOffset>
                      </wp:positionV>
                      <wp:extent cx="212725" cy="127635"/>
                      <wp:effectExtent l="5715" t="5715" r="4445" b="444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12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8.35pt;margin-top:0.6pt;width:16.7pt;height:10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409315</wp:posOffset>
                      </wp:positionH>
                      <wp:positionV relativeFrom="paragraph">
                        <wp:posOffset>160020</wp:posOffset>
                      </wp:positionV>
                      <wp:extent cx="212725" cy="127635"/>
                      <wp:effectExtent l="5715" t="5715" r="4445" b="444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12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8.45pt;margin-top:12.6pt;width:16.7pt;height:10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409315</wp:posOffset>
                      </wp:positionH>
                      <wp:positionV relativeFrom="paragraph">
                        <wp:posOffset>311150</wp:posOffset>
                      </wp:positionV>
                      <wp:extent cx="212725" cy="127635"/>
                      <wp:effectExtent l="5715" t="5715" r="4445" b="444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12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8.45pt;margin-top:24.5pt;width:16.7pt;height:10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409315</wp:posOffset>
                      </wp:positionH>
                      <wp:positionV relativeFrom="paragraph">
                        <wp:posOffset>460375</wp:posOffset>
                      </wp:positionV>
                      <wp:extent cx="212725" cy="127635"/>
                      <wp:effectExtent l="5715" t="5715" r="4445" b="444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12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8.45pt;margin-top:36.25pt;width:16.7pt;height:10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409315</wp:posOffset>
                      </wp:positionH>
                      <wp:positionV relativeFrom="paragraph">
                        <wp:posOffset>613410</wp:posOffset>
                      </wp:positionV>
                      <wp:extent cx="212725" cy="127635"/>
                      <wp:effectExtent l="5715" t="5715" r="4445" b="444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12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8.45pt;margin-top:48.3pt;width:16.7pt;height:10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Antiemetic                                                                             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395855</wp:posOffset>
                      </wp:positionH>
                      <wp:positionV relativeFrom="paragraph">
                        <wp:posOffset>-1270</wp:posOffset>
                      </wp:positionV>
                      <wp:extent cx="212725" cy="127635"/>
                      <wp:effectExtent l="5715" t="5715" r="4445" b="444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12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8.65pt;margin-top:-0.1pt;width:16.7pt;height:10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Any pain killer                                                                       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395855</wp:posOffset>
                      </wp:positionH>
                      <wp:positionV relativeFrom="paragraph">
                        <wp:posOffset>-11430</wp:posOffset>
                      </wp:positionV>
                      <wp:extent cx="212725" cy="127635"/>
                      <wp:effectExtent l="5715" t="5715" r="4445" b="444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12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8.65pt;margin-top:-0.9pt;width:16.7pt;height:10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395855</wp:posOffset>
                      </wp:positionH>
                      <wp:positionV relativeFrom="paragraph">
                        <wp:posOffset>137795</wp:posOffset>
                      </wp:positionV>
                      <wp:extent cx="212725" cy="127635"/>
                      <wp:effectExtent l="5715" t="5715" r="4445" b="444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12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8.65pt;margin-top:10.85pt;width:16.7pt;height:10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Any cold and flu remedies                                                    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395855</wp:posOffset>
                      </wp:positionH>
                      <wp:positionV relativeFrom="paragraph">
                        <wp:posOffset>129540</wp:posOffset>
                      </wp:positionV>
                      <wp:extent cx="212725" cy="127635"/>
                      <wp:effectExtent l="5715" t="5715" r="4445" b="444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760" cy="12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8.65pt;margin-top:10.2pt;width:16.7pt;height:10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 xml:space="preserve">Anti-fever                                                                              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Other                                                                                                </w:t>
            </w:r>
            <w:r>
              <w:rPr>
                <w:rFonts w:eastAsia="標楷體" w:cs="Times New Roman" w:ascii="Times New Roman" w:hAnsi="Times New Roman"/>
                <w:b/>
                <w:i/>
              </w:rPr>
              <w:t xml:space="preserve"> If Yes, please specify ....................</w:t>
            </w:r>
          </w:p>
          <w:p>
            <w:pPr>
              <w:pStyle w:val="Normal"/>
              <w:tabs>
                <w:tab w:val="clear" w:pos="720"/>
                <w:tab w:val="left" w:pos="3148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ab/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6 </w:t>
            </w:r>
            <w:r>
              <w:rPr>
                <w:rFonts w:cs="Times New Roman" w:ascii="Times New Roman" w:hAnsi="Times New Roman"/>
                <w:iCs/>
                <w:color w:val="000000"/>
              </w:rPr>
              <w:t>Do you normally read/check the accompanying leaflet content?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◻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lway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◻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12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◻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ever</w:t>
              <w:tab/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ction 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e : Please tick one answer that you feel is the best answer for each statemen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635</wp:posOffset>
                      </wp:positionV>
                      <wp:extent cx="5397500" cy="4304665"/>
                      <wp:effectExtent l="0" t="0" r="0" b="0"/>
                      <wp:wrapSquare wrapText="bothSides"/>
                      <wp:docPr id="1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97500" cy="430466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04"/>
                                    <w:gridCol w:w="5245"/>
                                    <w:gridCol w:w="850"/>
                                    <w:gridCol w:w="851"/>
                                    <w:gridCol w:w="850"/>
                                  </w:tblGrid>
                                  <w:tr>
                                    <w:trPr>
                                      <w:trHeight w:val="706" w:hRule="atLeast"/>
                                    </w:trPr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Statem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Don’t know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OTC medications are primarily used to treat condition that do not need direct supervision from docto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TC medication is used for treating minor illness/minor inju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ntibiotics is one of OTC medic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Vitamin is one of OTC medic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2997" w:leader="none"/>
                                          </w:tabs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The decision for using OTC medication is primarily made by  consume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ou can buy OTC medication without a prescription from a docto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ou can buy OTC medication only in a Pharmac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1574" w:leader="none"/>
                                          </w:tabs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ou need to consult with healthcare provider before or when taking OTC medication during pregnanc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he most dangerous time during pregnancy for consuming OTC medication is the first trimest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While taking OTC medication there is possible risk that OTC drugs can affect the bab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TC medication can be in the dosage form of oral medic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70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B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TC medication can be in the dosage form of topical medic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25pt;height:338.95pt;mso-wrap-distance-left:9pt;mso-wrap-distance-right:9pt;mso-wrap-distance-top:0pt;mso-wrap-distance-bottom:0pt;margin-top:0.05pt;mso-position-vertical-relative:text;margin-left:12.4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04"/>
                              <w:gridCol w:w="5245"/>
                              <w:gridCol w:w="850"/>
                              <w:gridCol w:w="851"/>
                              <w:gridCol w:w="850"/>
                            </w:tblGrid>
                            <w:tr>
                              <w:trPr>
                                <w:trHeight w:val="706" w:hRule="atLeast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atement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on’t kno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TC medications are primarily used to treat condition that do not need direct supervision from docto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TC medication is used for treating minor illness/minor injurie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3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tibiotics is one of OTC medic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4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itamin is one of OTC medic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5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99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 decision for using OTC medication is primarily made by  consume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6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ou can buy OTC medication without a prescription from a doc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7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ou can buy OTC medication only in a Pharmac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8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57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ou need to consult with healthcare provider before or when taking OTC medication during pregnanc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9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e most dangerous time during pregnancy for consuming OTC medication is the first trimest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10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hile taking OTC medication there is possible risk that OTC drugs can affect the bab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11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TC medication can be in the dosage form of oral medic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12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TC medication can be in the dosage form of topical medic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 3</w:t>
            </w:r>
          </w:p>
        </w:tc>
        <w:tc>
          <w:tcPr>
            <w:tcW w:w="9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e : Please tick one answer that you feel is the best answer for each statemen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3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85090</wp:posOffset>
                      </wp:positionV>
                      <wp:extent cx="5829300" cy="4071620"/>
                      <wp:effectExtent l="0" t="0" r="0" b="0"/>
                      <wp:wrapSquare wrapText="bothSides"/>
                      <wp:docPr id="1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29300" cy="40716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846"/>
                                    <w:gridCol w:w="4678"/>
                                    <w:gridCol w:w="821"/>
                                    <w:gridCol w:w="738"/>
                                    <w:gridCol w:w="680"/>
                                    <w:gridCol w:w="709"/>
                                    <w:gridCol w:w="708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7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Statem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  <w:t>Strongly dis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  <w:t>Dis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8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  <w:t>Uncert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  <w:t>Agree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14"/>
                                          </w:rPr>
                                          <w:t>Strongly Agree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C2-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7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All medicines can be harmful to the fet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8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C2-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7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It is better for the fetus that pregnant women refrain from using medicines during pregnancy, even when they were not pregnant and have illness, they would have taken medicin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8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C2-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7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Pregnant women have a higher threshold for using medicine when pregnant than when not pregna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8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C2-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7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Many unborn children are saved because the mother take medicines during pregnancy when they have illne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8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C2-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7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It is better for the fetus if the mother take medicines and get well than having untreated illness during pregnanc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8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C2-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7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Doctors prescribe too many medicines to pregnant wome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8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C2-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7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atural remedies can generally be used by pregnant wome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8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C2-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7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Pregnant women more likely to use natural remedies during pregnancy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8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C2-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7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w:t>Pregnant women should not use natural remedies without advices from any health care provide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2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8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0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59pt;height:320.6pt;mso-wrap-distance-left:0pt;mso-wrap-distance-right:9pt;mso-wrap-distance-top:0pt;mso-wrap-distance-bottom:0pt;margin-top:6.7pt;mso-position-vertical-relative:text;margin-left:-3.8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6"/>
                              <w:gridCol w:w="4678"/>
                              <w:gridCol w:w="821"/>
                              <w:gridCol w:w="738"/>
                              <w:gridCol w:w="680"/>
                              <w:gridCol w:w="709"/>
                              <w:gridCol w:w="708"/>
                            </w:tblGrid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atements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  <w:t>Strongly disagre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  <w:t>Uncertai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  <w:t>Agre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</w:rPr>
                                    <w:t>Strongly Agre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-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l medicines can be harmful to the fetus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-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t is better for the fetus that pregnant women refrain from using medicines during pregnancy, even when they were not pregnant and have illness, they would have taken medicines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-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gnant women have a higher threshold for using medicine when pregnant than when not pregnant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-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any unborn children are saved because the mother take medicines during pregnancy when they have illness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-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t is better for the fetus if the mother take medicines and get well than having untreated illness during pregnancy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-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octors prescribe too many medicines to pregnant women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-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atural remedies can generally be used by pregnant women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-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Pregnant women more likely to use natural remedies during pregnancy 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-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gnant women should not use natural remedies without advices from any health care providers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4</w:t>
            </w:r>
          </w:p>
        </w:tc>
        <w:tc>
          <w:tcPr>
            <w:tcW w:w="9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D1  What is your age ? ..................................(years)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on’t know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D2 </w:t>
            </w:r>
            <w:r>
              <w:rPr>
                <w:rFonts w:cs="Times New Roman" w:ascii="Times New Roman" w:hAnsi="Times New Roman"/>
                <w:iCs/>
              </w:rPr>
              <w:t>How many living children do you have?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one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ne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wo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ree or more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D3 </w:t>
            </w:r>
            <w:r>
              <w:rPr>
                <w:rFonts w:eastAsia="Times New Roman" w:cs="Times New Roman" w:ascii="Times New Roman" w:hAnsi="Times New Roman"/>
              </w:rPr>
              <w:t>What is the highest level of education you have completed?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id not attend any school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imary School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ddle School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igh school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iversity or college or vocation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ther education; </w:t>
            </w:r>
            <w:r>
              <w:rPr>
                <w:rFonts w:cs="Times New Roman" w:ascii="Times New Roman" w:hAnsi="Times New Roman"/>
                <w:b/>
              </w:rPr>
              <w:t>please specify</w:t>
            </w:r>
            <w:r>
              <w:rPr>
                <w:rFonts w:cs="Times New Roman" w:ascii="Times New Roman" w:hAnsi="Times New Roman"/>
              </w:rPr>
              <w:t>: . . . . . . . . . . . . . . . . . . . . . . . .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Cs/>
              </w:rPr>
              <w:t>D4 What was your job situation at the start of pregnancy?</w:t>
            </w:r>
          </w:p>
          <w:p>
            <w:pPr>
              <w:pStyle w:val="Normal"/>
              <w:tabs>
                <w:tab w:val="clear" w:pos="720"/>
                <w:tab w:val="left" w:pos="1277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udent</w:t>
              <w:tab/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omemaker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alth care professionals (physician, nurse, or pharmacist)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mployed in the non-healthcare sector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ther job; </w:t>
            </w:r>
            <w:r>
              <w:rPr>
                <w:rFonts w:cs="Times New Roman" w:ascii="Times New Roman" w:hAnsi="Times New Roman"/>
                <w:b/>
              </w:rPr>
              <w:t>please specify :............................................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Cs/>
              </w:rPr>
              <w:t>D5 What is your household’s income level per-month?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 Rp 1,5 Million 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Rp 1,5 ~ &lt; 3 Million 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Rp 3 ~ &lt; 8  Million 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p 8  Million or more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6 Where is the location of your house or residence?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Arial" w:ascii="Times New Roman" w:hAnsi="Times New Roman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Urban area 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Arial" w:ascii="Arial" w:hAnsi="Arial"/>
              </w:rPr>
              <w:t>◻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ural area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d-ID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新細明體;PMingLiU" w:cs="Times New Roman"/>
      <w:kern w:val="2"/>
      <w:sz w:val="20"/>
      <w:szCs w:val="20"/>
      <w:lang w:val="en-US" w:eastAsia="zh-TW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0"/>
      <w:szCs w:val="20"/>
      <w:lang w:val="en-US" w:eastAsia="zh-TW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8T07:15:00Z</dcterms:created>
  <dc:creator>LENOVO</dc:creator>
  <dc:description/>
  <cp:keywords/>
  <dc:language>en-US</dc:language>
  <cp:lastModifiedBy>USER</cp:lastModifiedBy>
  <dcterms:modified xsi:type="dcterms:W3CDTF">2020-01-08T07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